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60F73" w14:textId="5C4518AA" w:rsidR="00C62159" w:rsidRDefault="00D51825">
      <w:pPr>
        <w:rPr>
          <w:lang w:val="en-US"/>
        </w:rPr>
      </w:pPr>
      <w:r w:rsidRPr="000233E9">
        <w:rPr>
          <w:b/>
          <w:bCs/>
          <w:lang w:val="en-US"/>
        </w:rPr>
        <w:t xml:space="preserve">Supplementary </w:t>
      </w:r>
      <w:r w:rsidR="00211575" w:rsidRPr="000233E9">
        <w:rPr>
          <w:b/>
          <w:bCs/>
          <w:lang w:val="en-US"/>
        </w:rPr>
        <w:t>Table S1</w:t>
      </w:r>
      <w:r w:rsidR="00211575">
        <w:rPr>
          <w:lang w:val="en-US"/>
        </w:rPr>
        <w:t xml:space="preserve"> </w:t>
      </w:r>
      <w:r>
        <w:rPr>
          <w:lang w:val="en-US"/>
        </w:rPr>
        <w:t xml:space="preserve">| </w:t>
      </w:r>
      <w:r w:rsidR="00211575">
        <w:rPr>
          <w:lang w:val="en-US"/>
        </w:rPr>
        <w:t xml:space="preserve">List of </w:t>
      </w:r>
      <w:r w:rsidR="00211575">
        <w:t xml:space="preserve">past field surveys </w:t>
      </w:r>
      <w:r w:rsidR="00211575">
        <w:rPr>
          <w:lang w:val="en-US"/>
        </w:rPr>
        <w:t xml:space="preserve">occurrence datasets gathered since </w:t>
      </w:r>
      <w:r w:rsidR="00211575">
        <w:t>1937–2020</w:t>
      </w:r>
      <w:r w:rsidR="00E25DE2">
        <w:t xml:space="preserve"> used in ensemble species distribution modell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2"/>
        <w:gridCol w:w="1017"/>
        <w:gridCol w:w="966"/>
        <w:gridCol w:w="4216"/>
        <w:gridCol w:w="1083"/>
        <w:gridCol w:w="616"/>
        <w:gridCol w:w="4055"/>
      </w:tblGrid>
      <w:tr w:rsidR="00211575" w:rsidRPr="00211575" w14:paraId="629641BD" w14:textId="77777777" w:rsidTr="0021157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9E48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0009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408A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DFB6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2E32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2351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BF4A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211575" w:rsidRPr="00211575" w14:paraId="7F9C76D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CA5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A3B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1.6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CF2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7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9D5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Zemith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914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60A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B73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Chakraborty et al., 2017</w:t>
            </w:r>
          </w:p>
        </w:tc>
      </w:tr>
      <w:tr w:rsidR="00211575" w:rsidRPr="00211575" w14:paraId="7E48F37A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FE1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302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2.1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C93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31C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Kam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51D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E90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FE8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aha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undriyal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2015;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Tseri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 and Tag, 2015</w:t>
            </w:r>
          </w:p>
        </w:tc>
      </w:tr>
      <w:tr w:rsidR="00211575" w:rsidRPr="00211575" w14:paraId="56D05C0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943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F15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1.9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F9F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6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49C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ela Pass,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Taw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05C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61E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BBD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Tseri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 &amp; Tag, 2015;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Gajurel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 et al., 2015</w:t>
            </w:r>
          </w:p>
        </w:tc>
      </w:tr>
      <w:tr w:rsidR="00211575" w:rsidRPr="00211575" w14:paraId="6ECDED72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BEA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CA4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E56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97A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West Siang,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omje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 La ca. 13 km N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Mechuka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FB0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00-3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CE3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8EB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Bharali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211575" w:rsidRPr="00211575" w14:paraId="0ED5342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23C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67F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929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DAF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Bu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FDA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FE8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503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11575" w:rsidRPr="00211575" w14:paraId="5B2E50E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05D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153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97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F8C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5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F39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Milin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D24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DEC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757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1D95B32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FB9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C11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5.5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74C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3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470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Motuo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26B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1DA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893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F8911A1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615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ECD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B9F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4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373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Milin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DD7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300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F29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2D320DC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27D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B24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571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7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D1A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Xiang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19D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E21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608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594A43E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B44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CC3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9.0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E0C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7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267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ad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F26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62C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AAB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FEAD14E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D65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65C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3.42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4B0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0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386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116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510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1A1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FD48967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550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05F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BA1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6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DB1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F50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923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457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797BA8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08B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153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DCC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1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E3E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3F4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490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814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22C2E59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FEE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5FB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8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0F7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A76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51E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77F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1A0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19DD5B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E1D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3F2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3.37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C3C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95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EEB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angxian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215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F2E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8D8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FD29BD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F83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14B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6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CBC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665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D14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4B9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D64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4FF0A2E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617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14D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8.8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F9D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3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358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ad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XiZ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564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F02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E6C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072E9C3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4EC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918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6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6C7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064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7A5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F2B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216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739156A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2F5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E14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0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837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6.5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2CE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Nuji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1DA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DFB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65D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18D9AD8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3B1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4C1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84B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5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69A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DBB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4C2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6F5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5D88BA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57C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BC0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6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EB4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C60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EB9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771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7D8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9BFCA5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00F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593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6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E65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CE1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8E0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0FB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88C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7934C67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F38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6BA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8.7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1D7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6.4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4DC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Nuji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76B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D14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3EC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2FC4CBAA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E08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CEC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389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4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891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075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340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C1F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58256E5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15A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23F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118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5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F8E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8AD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1FC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394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799C27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83E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1B2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8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6AE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58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018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4BB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E4D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417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1080F07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D3E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1C4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8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C85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E26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983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F15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662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C1EF73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4FD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C6B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8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8CB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1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C0C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DDD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7B9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0F3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123E4C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AAB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B92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D24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1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CD3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D3B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867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AC1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4B1CEC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4CA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A2D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9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16A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4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111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Milin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61B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D38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21D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A69A54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E08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DAF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6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9D6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90E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939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892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BA4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C2F29DA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E94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74B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6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BEB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62D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CA7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1FF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916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CFD8B7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747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3AF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2.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F1B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66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E1F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6F5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0F5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089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4832C2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D1F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792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3.0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A76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6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28C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hanlan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38E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9FC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69E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C760359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589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8DE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7.7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7F7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4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8F5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ingjie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C78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9ED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C63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AEDCA61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3F3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825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9.1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120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7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C9F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ad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XiZ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F08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74A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36A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FC392A9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C9C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79F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DC6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6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458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Jiul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E0A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3E5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56B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DDD8F7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3CE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40A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4.8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A6A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FF2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Linzi, Xiz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7AB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047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38D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089E4E69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59C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A11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52E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A72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Banduke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Jaljale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B22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0E4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F6B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213F510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C9E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0F1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7.6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AD7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6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2B4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Banduke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Jaljale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928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92D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4D9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304F752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5FE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C26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8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176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B26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Timbu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Pokhari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Panchthar,Nepa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913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6C0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373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E12124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0E36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eum n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18FE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87.86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9AF4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68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6752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Tin </w:t>
            </w: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Pokhari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Gyabla,Nepa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A7AF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C4F5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8EE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6691A3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CF2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6B4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67A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2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118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AFF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A89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C83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0C72AA2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0AC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106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AA9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4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29A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2B2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8E6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E7A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2A8FD2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E57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3E9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5AE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1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62A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86F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833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664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6F1350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739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716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3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28F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2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07F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253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751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FA3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DD7FB68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C70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129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E36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8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ABC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FF2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490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3A2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7A8704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B8F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DDE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7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143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5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D41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E96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915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CC0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7CB8A4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F77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2F0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EC1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0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2D2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Kangdi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7E2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36A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6D6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917E96E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277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510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68D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34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E96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0FF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8B5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171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052209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088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64A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429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6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727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1FF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336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F85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63D859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D60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2D0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037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4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CBB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C24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664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748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235D285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5D4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3BF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32C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5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7B3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2B1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04B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28F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CE2CE4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ED8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E59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259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1.3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44D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Baiyu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5D5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DB1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328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732963D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D82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14A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254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1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1F9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53D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A42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D4A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292C62A2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6E2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159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631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4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B21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E76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675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47A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CD7FEDA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AFD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1CB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8.9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D4B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6.9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BBA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Nujiang,Yunnan</w:t>
            </w:r>
            <w:proofErr w:type="gram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Ch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F3B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E19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FCE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A96356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FD7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72E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FC5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2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133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Kangdi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DF6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6C6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541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09F9C7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2B0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5C0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19B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1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2D0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E07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8E3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FBB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99592B7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3F0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839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A4E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4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E71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426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BDA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D33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202A61F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623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2CB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C2F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9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715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uding,Sichuan</w:t>
            </w:r>
            <w:proofErr w:type="gram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Ch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FB4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BE3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164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131BE2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9E3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C11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BD8B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6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6E3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71E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9C7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E91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0126A3F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2ED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C33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22A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2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C08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B17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10F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E61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BF236D9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859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B3A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4C1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5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F09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895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19E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EB4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DFC734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E8D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666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7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4EE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4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853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DA5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EE0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A31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863B628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C87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C2F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4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64F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3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D6B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Jiul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E2A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E98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C25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9CDF6D4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170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B3E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58A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2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45C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C85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998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CDC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E940FBF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EAF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2E2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E7F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79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636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Muli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C94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691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44B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F6F8527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087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EDF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C93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7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455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Muli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69F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7A2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1E4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EDFAD2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1BC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AAB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0D1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27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416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Jiul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12C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B6E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A3B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052DB2C5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2BB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680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6AE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5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859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fu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3ED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308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230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859869F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EB8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C00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AD2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A9B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286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C29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F5C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CD1F2DF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457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FAC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250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1.0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E9C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fu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DF9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C12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ACB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7B74411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41B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925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6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645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8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D2D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Ganzi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95D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209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255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1199D72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0D8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D2B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DA4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8BD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Kangdi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A95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555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78E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010A1AF7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029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557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89D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1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18D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jiang,Yunnan</w:t>
            </w:r>
            <w:proofErr w:type="gram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Ch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3BA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965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8BD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E7E80B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377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CF5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AB4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9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A43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aji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D13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EE8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4A9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26882C7D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8C2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B41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AC7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AC6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841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772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4AD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F24D5F2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74D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A6F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139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8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550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che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CB1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60-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5FB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BCF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0DABC75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A81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3C7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89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C2E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1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D73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252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3C6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498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89DFC75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8F5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2D2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293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2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AF5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Jiul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C1C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C93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CEE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B0228F2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097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08E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444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1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769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Jiulo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285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AFF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C9A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2ABAD3B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898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FF8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3DA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0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23E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aji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1E2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9CF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0DD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16628D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710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BCA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66C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EA8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Kangdi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426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9C9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2C4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14FF62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590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A0C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DB1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3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326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Ba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A23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A57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BAB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40AAE6DC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C61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F42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BAC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9.5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685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812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640-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154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03B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089EE086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50E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671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0.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CDA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2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6A4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tang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5ED6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112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139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3C80082A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1A4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902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8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168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1.2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4ED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Baiyu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A31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A0A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940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B2733C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FB4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288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101.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D88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0.47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74D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Daofu</w:t>
            </w:r>
            <w:proofErr w:type="spell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Sichu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D54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3D6A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FAE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1B98604E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7543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78B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7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A5A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6.6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E97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Lijiang,Yunnan</w:t>
            </w:r>
            <w:proofErr w:type="gramEnd"/>
            <w:r w:rsidRPr="00211575">
              <w:rPr>
                <w:rFonts w:eastAsia="Times New Roman"/>
                <w:color w:val="000000"/>
                <w:sz w:val="20"/>
                <w:szCs w:val="20"/>
              </w:rPr>
              <w:t>,Ch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016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76D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9B9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54416335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3F6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BBDD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F3A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7.9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92B4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B8D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F0F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C857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66AF9DAF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CB8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1418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C7F2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4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3F9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6CC9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336F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100E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11575" w:rsidRPr="00211575" w14:paraId="7A1731F3" w14:textId="77777777" w:rsidTr="0021157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1300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heum </w:t>
            </w:r>
            <w:proofErr w:type="spellStart"/>
            <w:r w:rsidRPr="002115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exand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CFE4C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99.92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47D75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8.16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DAEC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 xml:space="preserve">Shangri-la, </w:t>
            </w:r>
            <w:proofErr w:type="spellStart"/>
            <w:proofErr w:type="gramStart"/>
            <w:r w:rsidRPr="00211575">
              <w:rPr>
                <w:rFonts w:eastAsia="Times New Roman"/>
                <w:color w:val="000000"/>
                <w:sz w:val="20"/>
                <w:szCs w:val="20"/>
              </w:rPr>
              <w:t>Yunnan,Ch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791EB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594A0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39711" w14:textId="77777777" w:rsidR="00211575" w:rsidRPr="00211575" w:rsidRDefault="00211575" w:rsidP="0021157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11575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5C02795" w14:textId="77777777" w:rsidR="00211575" w:rsidRPr="00211575" w:rsidRDefault="00211575">
      <w:pPr>
        <w:rPr>
          <w:lang w:val="en-US"/>
        </w:rPr>
      </w:pPr>
    </w:p>
    <w:sectPr w:rsidR="00211575" w:rsidRPr="00211575" w:rsidSect="002115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853"/>
    <w:rsid w:val="000233E9"/>
    <w:rsid w:val="00211575"/>
    <w:rsid w:val="002A2853"/>
    <w:rsid w:val="00C62159"/>
    <w:rsid w:val="00D51825"/>
    <w:rsid w:val="00E2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1B5EA"/>
  <w15:chartTrackingRefBased/>
  <w15:docId w15:val="{B9BE8F23-9B50-425A-A52C-F02BF90B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6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7567</cp:lastModifiedBy>
  <cp:revision>5</cp:revision>
  <dcterms:created xsi:type="dcterms:W3CDTF">2022-07-23T01:07:00Z</dcterms:created>
  <dcterms:modified xsi:type="dcterms:W3CDTF">2022-07-23T01:13:00Z</dcterms:modified>
</cp:coreProperties>
</file>